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E3122" w14:textId="565D3DB5" w:rsidR="00351E0A" w:rsidRPr="00EC7A84" w:rsidRDefault="000575C0" w:rsidP="00CD11A1">
      <w:pPr>
        <w:pStyle w:val="ac"/>
        <w:rPr>
          <w:rFonts w:ascii="Times New Roman" w:hAnsi="Times New Roman" w:cs="Times New Roman"/>
        </w:rPr>
      </w:pPr>
      <w:r w:rsidRPr="00EC7A84">
        <w:rPr>
          <w:rFonts w:ascii="Times New Roman" w:hAnsi="Times New Roman" w:cs="Times New Roman"/>
        </w:rPr>
        <w:t>Supplemental Data</w:t>
      </w:r>
    </w:p>
    <w:p w14:paraId="521521B1" w14:textId="77777777" w:rsidR="00CD11A1" w:rsidRPr="00EC7A84" w:rsidRDefault="00CD11A1" w:rsidP="00CD11A1"/>
    <w:p w14:paraId="7567A32E" w14:textId="064B2A41" w:rsidR="00B92D7E" w:rsidRPr="00EC7A84" w:rsidRDefault="000575C0" w:rsidP="00B92D7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C7A8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131B9F" w:rsidRPr="00EC7A84">
        <w:rPr>
          <w:rFonts w:ascii="Times New Roman" w:hAnsi="Times New Roman" w:cs="Times New Roman"/>
          <w:bCs/>
          <w:sz w:val="24"/>
          <w:szCs w:val="24"/>
        </w:rPr>
        <w:t>W</w:t>
      </w:r>
      <w:r w:rsidRPr="00EC7A84">
        <w:rPr>
          <w:rFonts w:ascii="Times New Roman" w:hAnsi="Times New Roman" w:cs="Times New Roman"/>
          <w:bCs/>
          <w:sz w:val="24"/>
          <w:szCs w:val="24"/>
        </w:rPr>
        <w:t>eighted mean BMD</w:t>
      </w:r>
      <w:r w:rsidR="00CD11A1" w:rsidRPr="00EC7A84">
        <w:rPr>
          <w:rFonts w:ascii="Times New Roman" w:hAnsi="Times New Roman" w:cs="Times New Roman"/>
          <w:bCs/>
          <w:sz w:val="24"/>
          <w:szCs w:val="24"/>
        </w:rPr>
        <w:t xml:space="preserve"> references</w:t>
      </w:r>
      <w:r w:rsidRPr="00EC7A84">
        <w:rPr>
          <w:rFonts w:ascii="Times New Roman" w:hAnsi="Times New Roman" w:cs="Times New Roman"/>
          <w:bCs/>
          <w:sz w:val="24"/>
          <w:szCs w:val="24"/>
        </w:rPr>
        <w:t xml:space="preserve"> for age and sex </w:t>
      </w:r>
    </w:p>
    <w:tbl>
      <w:tblPr>
        <w:tblW w:w="492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1774"/>
        <w:gridCol w:w="1472"/>
        <w:gridCol w:w="1472"/>
        <w:gridCol w:w="305"/>
        <w:gridCol w:w="1472"/>
        <w:gridCol w:w="1474"/>
        <w:gridCol w:w="305"/>
        <w:gridCol w:w="1474"/>
        <w:gridCol w:w="1472"/>
      </w:tblGrid>
      <w:tr w:rsidR="00177ED1" w:rsidRPr="00EC7A84" w14:paraId="3B4CCA9E" w14:textId="77777777" w:rsidTr="00B92D7E">
        <w:trPr>
          <w:trHeight w:val="312"/>
        </w:trPr>
        <w:tc>
          <w:tcPr>
            <w:tcW w:w="8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838D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 xml:space="preserve">　</w:t>
            </w: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8625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109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C360D" w14:textId="0CA0B27E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  <w:t xml:space="preserve">Total </w:t>
            </w:r>
            <w:r w:rsidR="00DF6CEE"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  <w:t>h</w:t>
            </w:r>
            <w:r w:rsidR="00655E22"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  <w:t>ip</w:t>
            </w:r>
            <w:r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  <w:t xml:space="preserve"> (mg/cm</w:t>
            </w:r>
            <w:r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vertAlign w:val="superscript"/>
              </w:rPr>
              <w:t>2</w:t>
            </w:r>
            <w:r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  <w:t>)</w:t>
            </w:r>
          </w:p>
        </w:tc>
        <w:tc>
          <w:tcPr>
            <w:tcW w:w="1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46E5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</w:pPr>
          </w:p>
        </w:tc>
        <w:tc>
          <w:tcPr>
            <w:tcW w:w="109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A58C" w14:textId="40F76E25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  <w:t>Femoral neck (mg/cm</w:t>
            </w:r>
            <w:r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vertAlign w:val="superscript"/>
              </w:rPr>
              <w:t>2</w:t>
            </w:r>
            <w:r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  <w:t>)</w:t>
            </w:r>
          </w:p>
        </w:tc>
        <w:tc>
          <w:tcPr>
            <w:tcW w:w="1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A3FB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</w:pPr>
          </w:p>
        </w:tc>
        <w:tc>
          <w:tcPr>
            <w:tcW w:w="109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AFE5" w14:textId="6CBB4544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  <w:t>Lumbar spine (mg/cm</w:t>
            </w:r>
            <w:r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vertAlign w:val="superscript"/>
              </w:rPr>
              <w:t>2</w:t>
            </w:r>
            <w:r w:rsidRPr="00EC7A84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</w:rPr>
              <w:t>)</w:t>
            </w:r>
          </w:p>
        </w:tc>
      </w:tr>
      <w:tr w:rsidR="00177ED1" w:rsidRPr="00EC7A84" w14:paraId="5389D2E8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5F4EE" w14:textId="11A9C45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06A8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3DB7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Mean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516C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SD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28210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73E1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Mea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774C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SD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3827D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D432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Mean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5362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SD</w:t>
            </w:r>
          </w:p>
        </w:tc>
      </w:tr>
      <w:tr w:rsidR="00177ED1" w:rsidRPr="00EC7A84" w14:paraId="72BA1CB6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F53B" w14:textId="0BEC4C11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Total (</w:t>
            </w:r>
            <w:r w:rsidR="00D03BF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m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ale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84E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,585,7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1315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98.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CFB2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0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8296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5A56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862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49CD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8.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3AA3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7CCB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87.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6213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3.7</w:t>
            </w:r>
          </w:p>
        </w:tc>
      </w:tr>
      <w:tr w:rsidR="00177ED1" w:rsidRPr="00EC7A84" w14:paraId="7082D4BB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5997" w14:textId="718D1598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Age groups (years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F036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3936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8E2E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5215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9B29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6230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B3A9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4DA2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27C8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</w:tr>
      <w:tr w:rsidR="00177ED1" w:rsidRPr="00EC7A84" w14:paraId="227FE7A3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0929" w14:textId="032ED5D0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9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5438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,770,5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B884" w14:textId="291EFF78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043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876E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2.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5AE1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545C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40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398C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9.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6787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A4AD" w14:textId="733226E5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008.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3345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9.4</w:t>
            </w:r>
          </w:p>
        </w:tc>
      </w:tr>
      <w:tr w:rsidR="00177ED1" w:rsidRPr="00EC7A84" w14:paraId="729E41ED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2A1D" w14:textId="36CD316E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25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6277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,863,86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5775" w14:textId="253B68DA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000.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F061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4.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A104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DFE3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891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7BB3F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34.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00B5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E8A9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94.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6B1E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1.9</w:t>
            </w:r>
          </w:p>
        </w:tc>
      </w:tr>
      <w:tr w:rsidR="00177ED1" w:rsidRPr="00EC7A84" w14:paraId="2DF63E9D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0DBF" w14:textId="78EE0A86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30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3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1A8B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,886,3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559C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94.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191D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7.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4667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A13A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865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16AC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0.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8DD7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4447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94.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2319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8.3</w:t>
            </w:r>
          </w:p>
        </w:tc>
      </w:tr>
      <w:tr w:rsidR="00177ED1" w:rsidRPr="00EC7A84" w14:paraId="46553D34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E047" w14:textId="5F16A50C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35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FC6F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2,064,7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CC5F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84.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2C22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8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EE9B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6ECC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840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74AE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8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189D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4456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80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501D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1.1</w:t>
            </w:r>
          </w:p>
        </w:tc>
      </w:tr>
      <w:tr w:rsidR="00177ED1" w:rsidRPr="00EC7A84" w14:paraId="089C6056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D778" w14:textId="02C6ACA2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40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44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BFFCB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,984,955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0E97D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88.2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4A129E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6.9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8DF57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CB8F7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832.0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0A396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4.6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092C0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AA0BE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79.8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5A6CA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0.8</w:t>
            </w:r>
          </w:p>
        </w:tc>
      </w:tr>
      <w:tr w:rsidR="00177ED1" w:rsidRPr="00EC7A84" w14:paraId="6E7F8AF7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8B9F" w14:textId="1AD96C37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45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4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13E70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2,015,23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502EA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84.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D95A3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6.5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264C2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03873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814.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262AE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3.9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06AF4" w14:textId="77777777" w:rsidR="00B92D7E" w:rsidRPr="00EC7A84" w:rsidRDefault="00B92D7E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3DFE4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69.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11214" w14:textId="77777777" w:rsidR="00B92D7E" w:rsidRPr="00EC7A84" w:rsidRDefault="000575C0" w:rsidP="006553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34.8</w:t>
            </w:r>
          </w:p>
        </w:tc>
      </w:tr>
      <w:tr w:rsidR="00177ED1" w:rsidRPr="00EC7A84" w14:paraId="135E9C3C" w14:textId="77777777" w:rsidTr="00B92D7E">
        <w:trPr>
          <w:trHeight w:val="312"/>
        </w:trPr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AAE2" w14:textId="221937A7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Total (</w:t>
            </w:r>
            <w:r w:rsidR="00D03BF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f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emale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88ED" w14:textId="6E3A0E0D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1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44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CA6F" w14:textId="07B9A123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898.0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D219" w14:textId="77675EC7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7.0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F7C1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6574" w14:textId="53ABF8CB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765.0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AF1C6" w14:textId="0774715F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3.8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2295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65F3" w14:textId="192DF306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84.5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017C" w14:textId="12D0F8C9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5.8</w:t>
            </w:r>
          </w:p>
        </w:tc>
      </w:tr>
      <w:tr w:rsidR="00177ED1" w:rsidRPr="00EC7A84" w14:paraId="4D4A5AB6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468B" w14:textId="6C37A2B6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Age groups (years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28A0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4BC9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0057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C46D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6AA2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84F3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0551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C041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5090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</w:tr>
      <w:tr w:rsidR="00177ED1" w:rsidRPr="00EC7A84" w14:paraId="659F43FE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870C" w14:textId="3C78B897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9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E2F3" w14:textId="443A0B66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513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86D67" w14:textId="7F25492B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02.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DC31" w14:textId="5474EA76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7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FA1F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6B8D" w14:textId="245383D1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798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D677" w14:textId="32F49F53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3.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6FB0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BB8AE" w14:textId="6D91080B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48.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F441" w14:textId="6FEE867A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3.5</w:t>
            </w:r>
          </w:p>
        </w:tc>
      </w:tr>
      <w:tr w:rsidR="00177ED1" w:rsidRPr="00EC7A84" w14:paraId="0FBE2C96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C7E9" w14:textId="7E4E5829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25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23B6" w14:textId="40E32E59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2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739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87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F6CD" w14:textId="29457595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885.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EFB7" w14:textId="68BCAE37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3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FFC5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FC8F" w14:textId="29747310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770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EB8B" w14:textId="736EE2AF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3.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F50E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17D1" w14:textId="7FFB446A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63.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7ED2" w14:textId="657C85A0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7.4</w:t>
            </w:r>
          </w:p>
        </w:tc>
      </w:tr>
      <w:tr w:rsidR="00177ED1" w:rsidRPr="00EC7A84" w14:paraId="0A6FBD2B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7A35" w14:textId="1E991EE6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30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3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3273" w14:textId="5428CD5D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607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6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2E88" w14:textId="65AB58F6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886.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FF8F" w14:textId="7980D318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9.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D6DB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7B74" w14:textId="5E2F37FA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759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0090" w14:textId="54836030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3.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4BB0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5B54" w14:textId="4F0E00A1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90.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8ECB" w14:textId="673B0F9B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3.4</w:t>
            </w:r>
          </w:p>
        </w:tc>
      </w:tr>
      <w:tr w:rsidR="00177ED1" w:rsidRPr="00EC7A84" w14:paraId="2BA93E01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DA2F" w14:textId="734316B9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35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200F" w14:textId="17FD38EC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34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4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C9C5D" w14:textId="59CAB8D3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02.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8F7A" w14:textId="51216612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5.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002E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BBC7" w14:textId="09559E34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761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9DAE" w14:textId="34A2E651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4.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F4A1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84DA" w14:textId="660B05C4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000.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7A29" w14:textId="579C01D6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6.3</w:t>
            </w:r>
          </w:p>
        </w:tc>
      </w:tr>
      <w:tr w:rsidR="00177ED1" w:rsidRPr="00EC7A84" w14:paraId="4BB97722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B048B" w14:textId="6FCBA7BF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40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44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2A0868" w14:textId="32533F16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811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540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917BA9" w14:textId="28253399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12.1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41E23A" w14:textId="36393971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8.4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0B120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7DB63" w14:textId="4C5D7B1E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763.0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D838BD" w14:textId="39490A49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2.6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560FD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66717A" w14:textId="4FE923AB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000.2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1C10B3" w14:textId="573F398D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16.7</w:t>
            </w:r>
          </w:p>
        </w:tc>
      </w:tr>
      <w:tr w:rsidR="00177ED1" w:rsidRPr="00EC7A84" w14:paraId="05AA531A" w14:textId="77777777" w:rsidTr="00B92D7E">
        <w:trPr>
          <w:trHeight w:val="312"/>
        </w:trPr>
        <w:tc>
          <w:tcPr>
            <w:tcW w:w="8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6C9817" w14:textId="72EF43FE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45</w:t>
            </w:r>
            <w:r w:rsidR="00564825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–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4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136F10" w14:textId="4E22D3AA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505</w:t>
            </w:r>
            <w:r w:rsidR="00655E22"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,</w:t>
            </w: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36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98A84F" w14:textId="64B1CDCB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08.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7D9CF7" w14:textId="1430DEF5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9.9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FB8765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861B77" w14:textId="31E61A4C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754.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D85BAE" w14:textId="638B9F69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03.7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41E592" w14:textId="77777777" w:rsidR="00B92D7E" w:rsidRPr="00EC7A84" w:rsidRDefault="00B92D7E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10F730" w14:textId="7E6F7C1F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988.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E7F4E2" w14:textId="15F9B091" w:rsidR="00B92D7E" w:rsidRPr="00EC7A84" w:rsidRDefault="000575C0" w:rsidP="00B92D7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EC7A84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126.7</w:t>
            </w:r>
          </w:p>
        </w:tc>
      </w:tr>
    </w:tbl>
    <w:p w14:paraId="03C12E6A" w14:textId="77777777" w:rsidR="00844F4D" w:rsidRPr="00EC7A84" w:rsidRDefault="00844F4D" w:rsidP="00DD7A76">
      <w:pPr>
        <w:tabs>
          <w:tab w:val="left" w:pos="426"/>
        </w:tabs>
        <w:spacing w:line="480" w:lineRule="auto"/>
        <w:contextualSpacing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0" w:name="_GoBack"/>
      <w:bookmarkEnd w:id="0"/>
    </w:p>
    <w:sectPr w:rsidR="00844F4D" w:rsidRPr="00EC7A84" w:rsidSect="00DD7A7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222712"/>
    <w:multiLevelType w:val="hybridMultilevel"/>
    <w:tmpl w:val="DB7EF926"/>
    <w:lvl w:ilvl="0" w:tplc="3B1AD64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57B2D31C" w:tentative="1">
      <w:start w:val="1"/>
      <w:numFmt w:val="upperLetter"/>
      <w:lvlText w:val="%2."/>
      <w:lvlJc w:val="left"/>
      <w:pPr>
        <w:ind w:left="1200" w:hanging="400"/>
      </w:pPr>
    </w:lvl>
    <w:lvl w:ilvl="2" w:tplc="83E0957A" w:tentative="1">
      <w:start w:val="1"/>
      <w:numFmt w:val="lowerRoman"/>
      <w:lvlText w:val="%3."/>
      <w:lvlJc w:val="right"/>
      <w:pPr>
        <w:ind w:left="1600" w:hanging="400"/>
      </w:pPr>
    </w:lvl>
    <w:lvl w:ilvl="3" w:tplc="EDB49C7A" w:tentative="1">
      <w:start w:val="1"/>
      <w:numFmt w:val="decimal"/>
      <w:lvlText w:val="%4."/>
      <w:lvlJc w:val="left"/>
      <w:pPr>
        <w:ind w:left="2000" w:hanging="400"/>
      </w:pPr>
    </w:lvl>
    <w:lvl w:ilvl="4" w:tplc="80C22644" w:tentative="1">
      <w:start w:val="1"/>
      <w:numFmt w:val="upperLetter"/>
      <w:lvlText w:val="%5."/>
      <w:lvlJc w:val="left"/>
      <w:pPr>
        <w:ind w:left="2400" w:hanging="400"/>
      </w:pPr>
    </w:lvl>
    <w:lvl w:ilvl="5" w:tplc="83E683C4" w:tentative="1">
      <w:start w:val="1"/>
      <w:numFmt w:val="lowerRoman"/>
      <w:lvlText w:val="%6."/>
      <w:lvlJc w:val="right"/>
      <w:pPr>
        <w:ind w:left="2800" w:hanging="400"/>
      </w:pPr>
    </w:lvl>
    <w:lvl w:ilvl="6" w:tplc="9CCE29CC" w:tentative="1">
      <w:start w:val="1"/>
      <w:numFmt w:val="decimal"/>
      <w:lvlText w:val="%7."/>
      <w:lvlJc w:val="left"/>
      <w:pPr>
        <w:ind w:left="3200" w:hanging="400"/>
      </w:pPr>
    </w:lvl>
    <w:lvl w:ilvl="7" w:tplc="F3E40EA0" w:tentative="1">
      <w:start w:val="1"/>
      <w:numFmt w:val="upperLetter"/>
      <w:lvlText w:val="%8."/>
      <w:lvlJc w:val="left"/>
      <w:pPr>
        <w:ind w:left="3600" w:hanging="400"/>
      </w:pPr>
    </w:lvl>
    <w:lvl w:ilvl="8" w:tplc="90DE1F2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7894CB1"/>
    <w:multiLevelType w:val="hybridMultilevel"/>
    <w:tmpl w:val="4A2C1172"/>
    <w:lvl w:ilvl="0" w:tplc="5906C0D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131429C6" w:tentative="1">
      <w:start w:val="1"/>
      <w:numFmt w:val="upperLetter"/>
      <w:lvlText w:val="%2."/>
      <w:lvlJc w:val="left"/>
      <w:pPr>
        <w:ind w:left="1200" w:hanging="400"/>
      </w:pPr>
    </w:lvl>
    <w:lvl w:ilvl="2" w:tplc="19E24174" w:tentative="1">
      <w:start w:val="1"/>
      <w:numFmt w:val="lowerRoman"/>
      <w:lvlText w:val="%3."/>
      <w:lvlJc w:val="right"/>
      <w:pPr>
        <w:ind w:left="1600" w:hanging="400"/>
      </w:pPr>
    </w:lvl>
    <w:lvl w:ilvl="3" w:tplc="52EED718" w:tentative="1">
      <w:start w:val="1"/>
      <w:numFmt w:val="decimal"/>
      <w:lvlText w:val="%4."/>
      <w:lvlJc w:val="left"/>
      <w:pPr>
        <w:ind w:left="2000" w:hanging="400"/>
      </w:pPr>
    </w:lvl>
    <w:lvl w:ilvl="4" w:tplc="3C969F52" w:tentative="1">
      <w:start w:val="1"/>
      <w:numFmt w:val="upperLetter"/>
      <w:lvlText w:val="%5."/>
      <w:lvlJc w:val="left"/>
      <w:pPr>
        <w:ind w:left="2400" w:hanging="400"/>
      </w:pPr>
    </w:lvl>
    <w:lvl w:ilvl="5" w:tplc="73CCD91E" w:tentative="1">
      <w:start w:val="1"/>
      <w:numFmt w:val="lowerRoman"/>
      <w:lvlText w:val="%6."/>
      <w:lvlJc w:val="right"/>
      <w:pPr>
        <w:ind w:left="2800" w:hanging="400"/>
      </w:pPr>
    </w:lvl>
    <w:lvl w:ilvl="6" w:tplc="F124A4FC" w:tentative="1">
      <w:start w:val="1"/>
      <w:numFmt w:val="decimal"/>
      <w:lvlText w:val="%7."/>
      <w:lvlJc w:val="left"/>
      <w:pPr>
        <w:ind w:left="3200" w:hanging="400"/>
      </w:pPr>
    </w:lvl>
    <w:lvl w:ilvl="7" w:tplc="E146B9EC" w:tentative="1">
      <w:start w:val="1"/>
      <w:numFmt w:val="upperLetter"/>
      <w:lvlText w:val="%8."/>
      <w:lvlJc w:val="left"/>
      <w:pPr>
        <w:ind w:left="3600" w:hanging="400"/>
      </w:pPr>
    </w:lvl>
    <w:lvl w:ilvl="8" w:tplc="34DADCF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CDF"/>
    <w:rsid w:val="00001A7B"/>
    <w:rsid w:val="00050DDE"/>
    <w:rsid w:val="000575C0"/>
    <w:rsid w:val="0006179E"/>
    <w:rsid w:val="00080A27"/>
    <w:rsid w:val="00092002"/>
    <w:rsid w:val="000949AB"/>
    <w:rsid w:val="000A009D"/>
    <w:rsid w:val="000D7874"/>
    <w:rsid w:val="000E262C"/>
    <w:rsid w:val="001140A0"/>
    <w:rsid w:val="00131B9F"/>
    <w:rsid w:val="00131D28"/>
    <w:rsid w:val="0014532D"/>
    <w:rsid w:val="0016453B"/>
    <w:rsid w:val="00170591"/>
    <w:rsid w:val="00177ED1"/>
    <w:rsid w:val="001B451A"/>
    <w:rsid w:val="001F07A8"/>
    <w:rsid w:val="001F4ACB"/>
    <w:rsid w:val="00202FE6"/>
    <w:rsid w:val="00212C5D"/>
    <w:rsid w:val="002478C3"/>
    <w:rsid w:val="00257F20"/>
    <w:rsid w:val="00265880"/>
    <w:rsid w:val="002C22AD"/>
    <w:rsid w:val="002D32FA"/>
    <w:rsid w:val="002F1096"/>
    <w:rsid w:val="003131EB"/>
    <w:rsid w:val="00316752"/>
    <w:rsid w:val="00333219"/>
    <w:rsid w:val="00342D4F"/>
    <w:rsid w:val="00351E0A"/>
    <w:rsid w:val="00354241"/>
    <w:rsid w:val="003649B2"/>
    <w:rsid w:val="003709A8"/>
    <w:rsid w:val="00380642"/>
    <w:rsid w:val="0038548E"/>
    <w:rsid w:val="00387E13"/>
    <w:rsid w:val="003B4828"/>
    <w:rsid w:val="003B585F"/>
    <w:rsid w:val="003C004E"/>
    <w:rsid w:val="003C4967"/>
    <w:rsid w:val="003E61BF"/>
    <w:rsid w:val="004025EC"/>
    <w:rsid w:val="00422BC1"/>
    <w:rsid w:val="004568A7"/>
    <w:rsid w:val="00483143"/>
    <w:rsid w:val="004A064F"/>
    <w:rsid w:val="004A2CFB"/>
    <w:rsid w:val="004B1320"/>
    <w:rsid w:val="004B22AE"/>
    <w:rsid w:val="004D3FDE"/>
    <w:rsid w:val="00507E28"/>
    <w:rsid w:val="00512676"/>
    <w:rsid w:val="00531662"/>
    <w:rsid w:val="00536521"/>
    <w:rsid w:val="00546847"/>
    <w:rsid w:val="00550C79"/>
    <w:rsid w:val="00563B7E"/>
    <w:rsid w:val="00564825"/>
    <w:rsid w:val="00573704"/>
    <w:rsid w:val="005C4284"/>
    <w:rsid w:val="005C6F4D"/>
    <w:rsid w:val="005D0364"/>
    <w:rsid w:val="005D0D6B"/>
    <w:rsid w:val="005E4356"/>
    <w:rsid w:val="005E78E9"/>
    <w:rsid w:val="006263E9"/>
    <w:rsid w:val="0065531B"/>
    <w:rsid w:val="00655E22"/>
    <w:rsid w:val="00670F74"/>
    <w:rsid w:val="006A0D57"/>
    <w:rsid w:val="006A30FA"/>
    <w:rsid w:val="00720219"/>
    <w:rsid w:val="00741410"/>
    <w:rsid w:val="00755467"/>
    <w:rsid w:val="007640F7"/>
    <w:rsid w:val="00781F82"/>
    <w:rsid w:val="007840C8"/>
    <w:rsid w:val="00790048"/>
    <w:rsid w:val="007A4F94"/>
    <w:rsid w:val="007D3665"/>
    <w:rsid w:val="007D5553"/>
    <w:rsid w:val="007E254B"/>
    <w:rsid w:val="007E3371"/>
    <w:rsid w:val="007F1D60"/>
    <w:rsid w:val="00800B23"/>
    <w:rsid w:val="00805FE5"/>
    <w:rsid w:val="00827565"/>
    <w:rsid w:val="00844F4D"/>
    <w:rsid w:val="0086025A"/>
    <w:rsid w:val="008A0CB9"/>
    <w:rsid w:val="008A6B67"/>
    <w:rsid w:val="008B6204"/>
    <w:rsid w:val="008D1F83"/>
    <w:rsid w:val="008D62B8"/>
    <w:rsid w:val="008E6C35"/>
    <w:rsid w:val="009008FD"/>
    <w:rsid w:val="00921968"/>
    <w:rsid w:val="00922F58"/>
    <w:rsid w:val="00933964"/>
    <w:rsid w:val="0095309A"/>
    <w:rsid w:val="00970B0C"/>
    <w:rsid w:val="00996973"/>
    <w:rsid w:val="009B0BE0"/>
    <w:rsid w:val="009B3E54"/>
    <w:rsid w:val="009C7D53"/>
    <w:rsid w:val="00A00424"/>
    <w:rsid w:val="00A21EBA"/>
    <w:rsid w:val="00A24CB5"/>
    <w:rsid w:val="00A31AC9"/>
    <w:rsid w:val="00A33E68"/>
    <w:rsid w:val="00A43D60"/>
    <w:rsid w:val="00A53685"/>
    <w:rsid w:val="00A57DD5"/>
    <w:rsid w:val="00A60516"/>
    <w:rsid w:val="00A628A1"/>
    <w:rsid w:val="00A6688D"/>
    <w:rsid w:val="00A8362D"/>
    <w:rsid w:val="00AA12B2"/>
    <w:rsid w:val="00AB72C0"/>
    <w:rsid w:val="00AC162A"/>
    <w:rsid w:val="00AE0202"/>
    <w:rsid w:val="00AE6D1E"/>
    <w:rsid w:val="00B0600C"/>
    <w:rsid w:val="00B326EE"/>
    <w:rsid w:val="00B508D4"/>
    <w:rsid w:val="00B91234"/>
    <w:rsid w:val="00B92D7E"/>
    <w:rsid w:val="00BA2183"/>
    <w:rsid w:val="00BA23F7"/>
    <w:rsid w:val="00BA477E"/>
    <w:rsid w:val="00BD100A"/>
    <w:rsid w:val="00BE5CCA"/>
    <w:rsid w:val="00BF29E0"/>
    <w:rsid w:val="00C265B6"/>
    <w:rsid w:val="00C305D6"/>
    <w:rsid w:val="00C3761A"/>
    <w:rsid w:val="00C633B4"/>
    <w:rsid w:val="00CA1F92"/>
    <w:rsid w:val="00CD082C"/>
    <w:rsid w:val="00CD11A1"/>
    <w:rsid w:val="00CE0AF7"/>
    <w:rsid w:val="00D01F6A"/>
    <w:rsid w:val="00D03A2A"/>
    <w:rsid w:val="00D03BF5"/>
    <w:rsid w:val="00D14EEB"/>
    <w:rsid w:val="00D15F94"/>
    <w:rsid w:val="00D43E6A"/>
    <w:rsid w:val="00D43FB8"/>
    <w:rsid w:val="00D515BB"/>
    <w:rsid w:val="00D679BC"/>
    <w:rsid w:val="00D8102D"/>
    <w:rsid w:val="00DA6FF3"/>
    <w:rsid w:val="00DB3339"/>
    <w:rsid w:val="00DB702D"/>
    <w:rsid w:val="00DC1F91"/>
    <w:rsid w:val="00DD6D61"/>
    <w:rsid w:val="00DD7A76"/>
    <w:rsid w:val="00DE7023"/>
    <w:rsid w:val="00DF6CEE"/>
    <w:rsid w:val="00E131E7"/>
    <w:rsid w:val="00E34A96"/>
    <w:rsid w:val="00E35C5B"/>
    <w:rsid w:val="00E4511B"/>
    <w:rsid w:val="00E52390"/>
    <w:rsid w:val="00E770C5"/>
    <w:rsid w:val="00E902ED"/>
    <w:rsid w:val="00EB125F"/>
    <w:rsid w:val="00EB2CF1"/>
    <w:rsid w:val="00EC7A84"/>
    <w:rsid w:val="00F04C67"/>
    <w:rsid w:val="00F42814"/>
    <w:rsid w:val="00F500D4"/>
    <w:rsid w:val="00F52CDF"/>
    <w:rsid w:val="00F70A3C"/>
    <w:rsid w:val="00F85E0B"/>
    <w:rsid w:val="00F939B5"/>
    <w:rsid w:val="00F96006"/>
    <w:rsid w:val="00FB2913"/>
    <w:rsid w:val="00FC7EF7"/>
    <w:rsid w:val="00FD25F7"/>
    <w:rsid w:val="00FE5BEB"/>
    <w:rsid w:val="00FF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285E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140A0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1705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70591"/>
  </w:style>
  <w:style w:type="paragraph" w:styleId="a6">
    <w:name w:val="footer"/>
    <w:basedOn w:val="a"/>
    <w:link w:val="Char0"/>
    <w:uiPriority w:val="99"/>
    <w:unhideWhenUsed/>
    <w:rsid w:val="001705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70591"/>
  </w:style>
  <w:style w:type="character" w:styleId="a7">
    <w:name w:val="annotation reference"/>
    <w:basedOn w:val="a0"/>
    <w:uiPriority w:val="99"/>
    <w:semiHidden/>
    <w:unhideWhenUsed/>
    <w:rsid w:val="00257F2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257F2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257F20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57F20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57F20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257F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257F20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351E0A"/>
    <w:rPr>
      <w:color w:val="0563C1" w:themeColor="hyperlink"/>
      <w:u w:val="single"/>
    </w:rPr>
  </w:style>
  <w:style w:type="paragraph" w:styleId="ac">
    <w:name w:val="Title"/>
    <w:basedOn w:val="a"/>
    <w:next w:val="a"/>
    <w:link w:val="Char4"/>
    <w:uiPriority w:val="10"/>
    <w:qFormat/>
    <w:rsid w:val="00CD11A1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c"/>
    <w:uiPriority w:val="10"/>
    <w:rsid w:val="00CD11A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30T00:30:00Z</dcterms:created>
  <dcterms:modified xsi:type="dcterms:W3CDTF">2021-10-30T00:30:00Z</dcterms:modified>
</cp:coreProperties>
</file>